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2121"/>
        <w:tblW w:w="0" w:type="auto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9"/>
        <w:gridCol w:w="1811"/>
        <w:gridCol w:w="1875"/>
        <w:gridCol w:w="3465"/>
        <w:gridCol w:w="560"/>
      </w:tblGrid>
      <w:tr w:rsidR="00C40EF9" w:rsidRPr="008D6AD0" w:rsidTr="008273CD">
        <w:trPr>
          <w:trHeight w:val="17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Locu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Functional</w:t>
            </w:r>
            <w:proofErr w:type="spellEnd"/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annotatio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Primer </w:t>
            </w:r>
            <w:proofErr w:type="spellStart"/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nam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Sequence</w:t>
            </w:r>
            <w:proofErr w:type="spellEnd"/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(5'</w:t>
            </w:r>
            <w:r w:rsidRPr="008D6AD0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→</w:t>
            </w:r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3'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Tm°C</w:t>
            </w:r>
            <w:proofErr w:type="spellEnd"/>
          </w:p>
        </w:tc>
      </w:tr>
      <w:tr w:rsidR="00C40EF9" w:rsidRPr="008D6AD0" w:rsidTr="008273CD">
        <w:trPr>
          <w:trHeight w:val="170"/>
        </w:trPr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C40EF9" w:rsidRPr="006A72CD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</w:pPr>
            <w:r w:rsidRPr="006A72C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  <w:t>CC1G_0474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Tubulin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beta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hai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TubM1Fw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GTCATGTCCGGTATCACCA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2</w:t>
            </w:r>
          </w:p>
        </w:tc>
      </w:tr>
      <w:tr w:rsidR="00C40EF9" w:rsidRPr="008D6AD0" w:rsidTr="008273CD">
        <w:trPr>
          <w:trHeight w:val="17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6A72CD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</w:pPr>
            <w:r w:rsidRPr="006A72C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  <w:t>CC1G_0474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Tubulin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beta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hain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TubM1Rv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GGGAAAGGAACCATGTGG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1</w:t>
            </w:r>
          </w:p>
        </w:tc>
      </w:tr>
      <w:tr w:rsidR="00C40EF9" w:rsidRPr="008D6AD0" w:rsidTr="008273CD">
        <w:trPr>
          <w:trHeight w:val="17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6A72CD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</w:pPr>
            <w:r w:rsidRPr="006A72C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  <w:t>CC1G_0529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Ricin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B-</w:t>
            </w: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old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rotein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C1G_05299FqRTPC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GGCGACAACCAGCTTTGGGACTTTG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2</w:t>
            </w:r>
          </w:p>
        </w:tc>
      </w:tr>
      <w:tr w:rsidR="00C40EF9" w:rsidRPr="008D6AD0" w:rsidTr="008273CD">
        <w:trPr>
          <w:trHeight w:val="17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6A72CD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</w:pPr>
            <w:r w:rsidRPr="006A72C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  <w:t>CC1G_0529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Ricin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B-</w:t>
            </w: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old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rotein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C1G_05299RqRTPC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GACACCGATCCTCCAGACGGATC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8</w:t>
            </w:r>
          </w:p>
        </w:tc>
      </w:tr>
      <w:tr w:rsidR="00C40EF9" w:rsidRPr="008D6AD0" w:rsidTr="008273CD">
        <w:trPr>
          <w:trHeight w:val="17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6A72CD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</w:pPr>
            <w:r w:rsidRPr="006A72C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CA" w:eastAsia="de-CH"/>
              </w:rPr>
              <w:t>CC1G_0948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ospin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ICFwqRTPCR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CGTCTTCACCGTCGTGAATGC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7</w:t>
            </w:r>
          </w:p>
        </w:tc>
      </w:tr>
      <w:tr w:rsidR="00C40EF9" w:rsidRPr="008D6AD0" w:rsidTr="008273CD">
        <w:trPr>
          <w:trHeight w:val="17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6A72CD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</w:pPr>
            <w:r w:rsidRPr="006A72C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CA" w:eastAsia="de-CH"/>
              </w:rPr>
              <w:t>CC1G_0948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ospin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ICRvqRTPCR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TCGACTTGGGTGAAGGTAAAGAGC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6</w:t>
            </w:r>
          </w:p>
        </w:tc>
      </w:tr>
      <w:tr w:rsidR="00C40EF9" w:rsidRPr="008D6AD0" w:rsidTr="008273CD">
        <w:trPr>
          <w:trHeight w:val="17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6A72CD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</w:pPr>
            <w:r w:rsidRPr="006A72C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  <w:t>CC1G_1031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re-</w:t>
            </w: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orming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rotein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aerofqRTPCR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TTTGAGCTCGGGCAGAGGTTAACG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8</w:t>
            </w:r>
          </w:p>
        </w:tc>
      </w:tr>
      <w:tr w:rsidR="00C40EF9" w:rsidRPr="008D6AD0" w:rsidTr="008273CD">
        <w:trPr>
          <w:trHeight w:val="17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6A72CD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</w:pPr>
            <w:r w:rsidRPr="006A72C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  <w:t>CC1G_1031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re-</w:t>
            </w: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orming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rotein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aeroRqRTPCR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AGCGTGGCCCTCTCCGTGTAAG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0</w:t>
            </w:r>
          </w:p>
        </w:tc>
      </w:tr>
      <w:tr w:rsidR="00C40EF9" w:rsidRPr="008D6AD0" w:rsidTr="008273CD">
        <w:trPr>
          <w:trHeight w:val="17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6A72CD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</w:pPr>
            <w:r w:rsidRPr="006A72C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CA" w:eastAsia="de-CH"/>
              </w:rPr>
              <w:t>CC1G_1180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re-</w:t>
            </w: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orming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rotein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C11805RTPCRFw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GGCATCGAACTCGGACAAACGTTCACTTTC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1</w:t>
            </w:r>
          </w:p>
        </w:tc>
      </w:tr>
      <w:tr w:rsidR="00C40EF9" w:rsidRPr="008D6AD0" w:rsidTr="008273CD">
        <w:trPr>
          <w:trHeight w:val="17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6A72CD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</w:pPr>
            <w:r w:rsidRPr="006A72C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CA" w:eastAsia="de-CH"/>
              </w:rPr>
              <w:t>CC1G_1180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re-</w:t>
            </w: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orming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rotein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C11805RTPCRRv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GTTGGTGATCCTCTCCGTGTAAG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C40EF9" w:rsidRPr="008D6AD0" w:rsidRDefault="00C40EF9" w:rsidP="00C40EF9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5</w:t>
            </w:r>
          </w:p>
        </w:tc>
      </w:tr>
    </w:tbl>
    <w:p w:rsidR="00052118" w:rsidRDefault="00B0659E" w:rsidP="00C40EF9">
      <w:r>
        <w:rPr>
          <w:rFonts w:ascii="Arial" w:hAnsi="Arial" w:cs="Arial"/>
          <w:b/>
        </w:rPr>
        <w:t>Table S8</w:t>
      </w:r>
      <w:r w:rsidR="00C40EF9" w:rsidRPr="008D6AD0">
        <w:rPr>
          <w:rFonts w:ascii="Arial" w:hAnsi="Arial" w:cs="Arial"/>
          <w:b/>
        </w:rPr>
        <w:t xml:space="preserve">. </w:t>
      </w:r>
      <w:proofErr w:type="spellStart"/>
      <w:proofErr w:type="gramStart"/>
      <w:r w:rsidR="00C40EF9" w:rsidRPr="008D6AD0">
        <w:rPr>
          <w:rFonts w:ascii="Arial" w:hAnsi="Arial" w:cs="Arial"/>
        </w:rPr>
        <w:t>qRT</w:t>
      </w:r>
      <w:proofErr w:type="spellEnd"/>
      <w:r w:rsidR="00C40EF9" w:rsidRPr="008D6AD0">
        <w:rPr>
          <w:rFonts w:ascii="Arial" w:hAnsi="Arial" w:cs="Arial"/>
        </w:rPr>
        <w:t>-PCR</w:t>
      </w:r>
      <w:proofErr w:type="gramEnd"/>
      <w:r w:rsidR="00C40EF9" w:rsidRPr="008D6AD0">
        <w:rPr>
          <w:rFonts w:ascii="Arial" w:hAnsi="Arial" w:cs="Arial"/>
        </w:rPr>
        <w:t xml:space="preserve"> primers used during RNA-</w:t>
      </w:r>
      <w:proofErr w:type="spellStart"/>
      <w:r w:rsidR="00C40EF9" w:rsidRPr="008D6AD0">
        <w:rPr>
          <w:rFonts w:ascii="Arial" w:hAnsi="Arial" w:cs="Arial"/>
        </w:rPr>
        <w:t>seq</w:t>
      </w:r>
      <w:proofErr w:type="spellEnd"/>
      <w:r w:rsidR="00C40EF9" w:rsidRPr="008D6AD0">
        <w:rPr>
          <w:rFonts w:ascii="Arial" w:hAnsi="Arial" w:cs="Arial"/>
        </w:rPr>
        <w:t xml:space="preserve"> validation.</w:t>
      </w:r>
      <w:bookmarkStart w:id="0" w:name="_GoBack"/>
      <w:bookmarkEnd w:id="0"/>
    </w:p>
    <w:sectPr w:rsidR="000521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A27"/>
    <w:rsid w:val="00052118"/>
    <w:rsid w:val="005A13AE"/>
    <w:rsid w:val="00631457"/>
    <w:rsid w:val="006A72CD"/>
    <w:rsid w:val="00812F16"/>
    <w:rsid w:val="008273CD"/>
    <w:rsid w:val="00841BDE"/>
    <w:rsid w:val="00A52A27"/>
    <w:rsid w:val="00B0659E"/>
    <w:rsid w:val="00BB46BE"/>
    <w:rsid w:val="00C40EF9"/>
    <w:rsid w:val="00E6349E"/>
    <w:rsid w:val="00E94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B1666B56-6C8B-4749-93AD-7CEA81074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2A2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07</Characters>
  <Application>Microsoft Office Word</Application>
  <DocSecurity>0</DocSecurity>
  <Lines>18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biology ETH</Company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laza Gutierrez  David Fernando</dc:creator>
  <cp:lastModifiedBy>Plaza Gutierrez  David Fernando</cp:lastModifiedBy>
  <cp:revision>8</cp:revision>
  <dcterms:created xsi:type="dcterms:W3CDTF">2014-01-14T09:05:00Z</dcterms:created>
  <dcterms:modified xsi:type="dcterms:W3CDTF">2014-03-31T12:05:00Z</dcterms:modified>
</cp:coreProperties>
</file>